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5EA5" w:rsidRDefault="00B25EA5" w:rsidP="007619B9">
      <w:pPr>
        <w:outlineLvl w:val="0"/>
        <w:rPr>
          <w:lang w:val="en-US"/>
        </w:rPr>
      </w:pPr>
      <w:r>
        <w:rPr>
          <w:lang w:val="en-US"/>
        </w:rPr>
        <w:t>Table S</w:t>
      </w:r>
      <w:r w:rsidRPr="00323756">
        <w:rPr>
          <w:lang w:val="en-US"/>
        </w:rPr>
        <w:t xml:space="preserve">1. </w:t>
      </w:r>
      <w:r>
        <w:rPr>
          <w:lang w:val="en-US"/>
        </w:rPr>
        <w:t xml:space="preserve">Aging signatures </w:t>
      </w:r>
      <w:r w:rsidRPr="00323756">
        <w:rPr>
          <w:lang w:val="en-US"/>
        </w:rPr>
        <w:t>of different iPS cell lines</w:t>
      </w:r>
      <w:r>
        <w:rPr>
          <w:lang w:val="en-US"/>
        </w:rPr>
        <w:t xml:space="preserve"> and derivatives.</w:t>
      </w:r>
    </w:p>
    <w:p w:rsidR="00B25EA5" w:rsidRDefault="00B25EA5" w:rsidP="007619B9">
      <w:pPr>
        <w:outlineLvl w:val="0"/>
        <w:rPr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B25EA5" w:rsidTr="00FE0609">
        <w:trPr>
          <w:trHeight w:val="1402"/>
        </w:trPr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25EA5" w:rsidRPr="00FE0609" w:rsidRDefault="00B25EA5" w:rsidP="00FE060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E0609">
              <w:rPr>
                <w:b/>
                <w:bCs/>
                <w:color w:val="000000"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25EA5" w:rsidRPr="00FE0609" w:rsidRDefault="00B25EA5" w:rsidP="00FE060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E0609">
              <w:rPr>
                <w:b/>
                <w:bCs/>
                <w:color w:val="000000"/>
                <w:sz w:val="22"/>
                <w:szCs w:val="22"/>
                <w:lang w:val="en-US"/>
              </w:rPr>
              <w:t>Donor cell type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25EA5" w:rsidRPr="00FE0609" w:rsidRDefault="00B25EA5" w:rsidP="00FE060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E0609">
              <w:rPr>
                <w:b/>
                <w:bCs/>
                <w:color w:val="000000"/>
                <w:sz w:val="22"/>
                <w:szCs w:val="22"/>
                <w:lang w:val="en-US"/>
              </w:rPr>
              <w:t>Donor age</w:t>
            </w:r>
          </w:p>
          <w:p w:rsidR="00B25EA5" w:rsidRPr="00FE0609" w:rsidRDefault="00B25EA5" w:rsidP="00FE0609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25EA5" w:rsidRPr="00FE0609" w:rsidRDefault="00B25EA5" w:rsidP="00FE060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E0609">
              <w:rPr>
                <w:b/>
                <w:bCs/>
                <w:color w:val="000000"/>
                <w:sz w:val="22"/>
                <w:szCs w:val="22"/>
                <w:lang w:val="en-US"/>
              </w:rPr>
              <w:t>Aging signature</w:t>
            </w:r>
            <w:r w:rsidRPr="00FE0609">
              <w:rPr>
                <w:b/>
                <w:bCs/>
                <w:color w:val="000000"/>
                <w:sz w:val="26"/>
                <w:szCs w:val="26"/>
                <w:vertAlign w:val="superscript"/>
                <w:lang w:val="en-US"/>
              </w:rPr>
              <w:t>*</w:t>
            </w:r>
          </w:p>
          <w:p w:rsidR="00B25EA5" w:rsidRPr="00FE0609" w:rsidRDefault="00B25EA5" w:rsidP="00FE0609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E0609">
              <w:rPr>
                <w:b/>
                <w:bCs/>
                <w:color w:val="000000"/>
                <w:sz w:val="22"/>
                <w:szCs w:val="22"/>
                <w:lang w:val="en-US"/>
              </w:rPr>
              <w:t>iPS cells</w:t>
            </w:r>
          </w:p>
          <w:p w:rsidR="00B25EA5" w:rsidRPr="00FE0609" w:rsidRDefault="00B25EA5" w:rsidP="00FE0609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25EA5" w:rsidRPr="00FE0609" w:rsidRDefault="00B25EA5" w:rsidP="00FE060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E0609">
              <w:rPr>
                <w:b/>
                <w:bCs/>
                <w:color w:val="000000"/>
                <w:sz w:val="22"/>
                <w:szCs w:val="22"/>
                <w:lang w:val="en-US"/>
              </w:rPr>
              <w:t>Aging signature</w:t>
            </w:r>
            <w:r w:rsidRPr="00FE0609">
              <w:rPr>
                <w:b/>
                <w:bCs/>
                <w:color w:val="000000"/>
                <w:sz w:val="26"/>
                <w:szCs w:val="26"/>
                <w:vertAlign w:val="superscript"/>
                <w:lang w:val="en-US"/>
              </w:rPr>
              <w:t>*</w:t>
            </w:r>
          </w:p>
          <w:p w:rsidR="00B25EA5" w:rsidRPr="00FE0609" w:rsidRDefault="00B25EA5" w:rsidP="00FE0609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E0609">
              <w:rPr>
                <w:b/>
                <w:bCs/>
                <w:color w:val="000000"/>
                <w:sz w:val="22"/>
                <w:szCs w:val="22"/>
                <w:lang w:val="en-US"/>
              </w:rPr>
              <w:t>iPS-derived cells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25EA5" w:rsidRPr="00FE0609" w:rsidRDefault="00B25EA5" w:rsidP="00FE060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E0609">
              <w:rPr>
                <w:b/>
                <w:bCs/>
                <w:color w:val="000000"/>
                <w:sz w:val="22"/>
                <w:szCs w:val="22"/>
                <w:lang w:val="en-US"/>
              </w:rPr>
              <w:t>Premature senescence</w:t>
            </w:r>
            <w:r w:rsidRPr="00FE0609">
              <w:rPr>
                <w:b/>
                <w:bCs/>
                <w:color w:val="000000"/>
                <w:sz w:val="26"/>
                <w:szCs w:val="26"/>
                <w:vertAlign w:val="superscript"/>
                <w:lang w:val="en-US"/>
              </w:rPr>
              <w:t>§</w:t>
            </w:r>
          </w:p>
          <w:p w:rsidR="00B25EA5" w:rsidRPr="00FE0609" w:rsidRDefault="00B25EA5" w:rsidP="00FE0609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E0609">
              <w:rPr>
                <w:b/>
                <w:bCs/>
                <w:color w:val="000000"/>
                <w:sz w:val="22"/>
                <w:szCs w:val="22"/>
                <w:lang w:val="en-US"/>
              </w:rPr>
              <w:t>iPS-derived cells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25EA5" w:rsidRPr="00FE0609" w:rsidRDefault="00B25EA5" w:rsidP="00FE0609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FE0609">
              <w:rPr>
                <w:b/>
                <w:bCs/>
                <w:color w:val="000000"/>
                <w:sz w:val="22"/>
                <w:szCs w:val="22"/>
                <w:lang w:val="en-US"/>
              </w:rPr>
              <w:t>Reference</w:t>
            </w:r>
          </w:p>
          <w:p w:rsidR="00B25EA5" w:rsidRPr="00FE0609" w:rsidRDefault="00B25EA5" w:rsidP="0008041D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B25EA5" w:rsidTr="00FE0609"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7E11B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450652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 xml:space="preserve">Embryonic fibroblasts 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 xml:space="preserve"> Adult fibroblasts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Adult fibroblasts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F23DC4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Embryonic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Young (22 weeks)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Old (121 weeks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(&gt;p8): 1/2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0/1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0/1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bCs/>
                <w:noProof/>
                <w:color w:val="000000"/>
                <w:sz w:val="20"/>
                <w:szCs w:val="20"/>
                <w:lang w:val="en-GB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08041D">
            <w:pPr>
              <w:rPr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>Marion</w:t>
            </w:r>
            <w:r w:rsidRPr="00FE0609">
              <w:rPr>
                <w:bCs/>
                <w:i/>
                <w:noProof/>
                <w:color w:val="000000"/>
                <w:sz w:val="20"/>
                <w:szCs w:val="20"/>
                <w:lang w:val="en-GB"/>
              </w:rPr>
              <w:t xml:space="preserve"> et al.,</w:t>
            </w: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 xml:space="preserve"> 2009</w:t>
            </w:r>
          </w:p>
        </w:tc>
      </w:tr>
      <w:tr w:rsidR="00B25EA5" w:rsidTr="00FE0609">
        <w:tc>
          <w:tcPr>
            <w:tcW w:w="1368" w:type="dxa"/>
          </w:tcPr>
          <w:p w:rsidR="00B25EA5" w:rsidRPr="00FE0609" w:rsidRDefault="00B25EA5" w:rsidP="007E11B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Mouse</w:t>
            </w:r>
            <w:r w:rsidRPr="00FE0609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68" w:type="dxa"/>
          </w:tcPr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Adult fibroblasts</w:t>
            </w:r>
          </w:p>
        </w:tc>
        <w:tc>
          <w:tcPr>
            <w:tcW w:w="1368" w:type="dxa"/>
          </w:tcPr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Not mentioned</w:t>
            </w:r>
          </w:p>
        </w:tc>
        <w:tc>
          <w:tcPr>
            <w:tcW w:w="1368" w:type="dxa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(p36): 0/1</w:t>
            </w:r>
          </w:p>
        </w:tc>
        <w:tc>
          <w:tcPr>
            <w:tcW w:w="1368" w:type="dxa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8" w:type="dxa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8" w:type="dxa"/>
          </w:tcPr>
          <w:p w:rsidR="00B25EA5" w:rsidRPr="00FE0609" w:rsidRDefault="00B25EA5" w:rsidP="0008041D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 xml:space="preserve">Huang </w:t>
            </w:r>
            <w:r w:rsidRPr="00FE0609">
              <w:rPr>
                <w:bCs/>
                <w:i/>
                <w:noProof/>
                <w:color w:val="000000"/>
                <w:sz w:val="20"/>
                <w:szCs w:val="20"/>
                <w:lang w:val="en-GB"/>
              </w:rPr>
              <w:t xml:space="preserve">et al., </w:t>
            </w: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>2011</w:t>
            </w:r>
          </w:p>
        </w:tc>
      </w:tr>
      <w:tr w:rsidR="00B25EA5" w:rsidTr="00FE0609"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7E11B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Mouse &amp; Human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Mouse embryonic fibroblasts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Human adult fibroblasts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Human foreskin fibroblasts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Human fetal fibroblasts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487251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Embryonic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487251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Not mentioned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487251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Young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487251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Fetal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0/2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1/3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1/3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0/3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08041D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>Mathew</w:t>
            </w:r>
            <w:r w:rsidRPr="00FE0609">
              <w:rPr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FE0609">
              <w:rPr>
                <w:bCs/>
                <w:i/>
                <w:noProof/>
                <w:color w:val="000000"/>
                <w:sz w:val="20"/>
                <w:szCs w:val="20"/>
                <w:lang w:val="en-GB"/>
              </w:rPr>
              <w:t>et al.,</w:t>
            </w:r>
            <w:r w:rsidRPr="00FE0609">
              <w:rPr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>2010</w:t>
            </w:r>
          </w:p>
        </w:tc>
      </w:tr>
      <w:tr w:rsidR="00B25EA5" w:rsidRPr="00DF6E6D" w:rsidTr="00FE0609">
        <w:tc>
          <w:tcPr>
            <w:tcW w:w="1368" w:type="dxa"/>
          </w:tcPr>
          <w:p w:rsidR="00B25EA5" w:rsidRPr="00FE0609" w:rsidRDefault="00B25EA5" w:rsidP="007E11B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368" w:type="dxa"/>
          </w:tcPr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Fetal fibroblasts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Adult fibroblasts</w:t>
            </w:r>
          </w:p>
        </w:tc>
        <w:tc>
          <w:tcPr>
            <w:tcW w:w="1368" w:type="dxa"/>
          </w:tcPr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Fetal (16 weeks)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 xml:space="preserve">Old (70 years) </w:t>
            </w:r>
          </w:p>
        </w:tc>
        <w:tc>
          <w:tcPr>
            <w:tcW w:w="1368" w:type="dxa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0/1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0/1</w:t>
            </w:r>
          </w:p>
        </w:tc>
        <w:tc>
          <w:tcPr>
            <w:tcW w:w="1368" w:type="dxa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1/1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1/1</w:t>
            </w:r>
          </w:p>
        </w:tc>
        <w:tc>
          <w:tcPr>
            <w:tcW w:w="1368" w:type="dxa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</w:tcPr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Suhr et al., 2009</w:t>
            </w:r>
          </w:p>
        </w:tc>
      </w:tr>
      <w:tr w:rsidR="00B25EA5" w:rsidTr="00FE0609"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7E11B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Adult fibroblasts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Old (70 years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0/5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4/5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bCs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08041D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>Suhr</w:t>
            </w:r>
            <w:r w:rsidRPr="00FE0609">
              <w:rPr>
                <w:bCs/>
                <w:i/>
                <w:noProof/>
                <w:color w:val="000000"/>
                <w:sz w:val="20"/>
                <w:szCs w:val="20"/>
                <w:lang w:val="en-GB"/>
              </w:rPr>
              <w:t xml:space="preserve"> et al.,</w:t>
            </w: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 xml:space="preserve"> 2010</w:t>
            </w:r>
          </w:p>
        </w:tc>
      </w:tr>
      <w:tr w:rsidR="00B25EA5" w:rsidTr="00FE0609">
        <w:tc>
          <w:tcPr>
            <w:tcW w:w="1368" w:type="dxa"/>
          </w:tcPr>
          <w:p w:rsidR="00B25EA5" w:rsidRPr="00FE0609" w:rsidRDefault="00B25EA5" w:rsidP="007E11B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368" w:type="dxa"/>
          </w:tcPr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Foreskin fibroblasts</w:t>
            </w:r>
          </w:p>
        </w:tc>
        <w:tc>
          <w:tcPr>
            <w:tcW w:w="1368" w:type="dxa"/>
          </w:tcPr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 xml:space="preserve">Young </w:t>
            </w:r>
          </w:p>
        </w:tc>
        <w:tc>
          <w:tcPr>
            <w:tcW w:w="1368" w:type="dxa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0/3</w:t>
            </w:r>
          </w:p>
        </w:tc>
        <w:tc>
          <w:tcPr>
            <w:tcW w:w="1368" w:type="dxa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3/3</w:t>
            </w:r>
          </w:p>
        </w:tc>
        <w:tc>
          <w:tcPr>
            <w:tcW w:w="1368" w:type="dxa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bCs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</w:tcPr>
          <w:p w:rsidR="00B25EA5" w:rsidRPr="00FE0609" w:rsidRDefault="00B25EA5" w:rsidP="0008041D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>Yehezkel</w:t>
            </w:r>
            <w:r w:rsidRPr="00FE0609">
              <w:rPr>
                <w:bCs/>
                <w:i/>
                <w:noProof/>
                <w:color w:val="000000"/>
                <w:sz w:val="20"/>
                <w:szCs w:val="20"/>
                <w:lang w:val="en-GB"/>
              </w:rPr>
              <w:t xml:space="preserve"> et al.,</w:t>
            </w: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 xml:space="preserve"> 2011</w:t>
            </w:r>
          </w:p>
        </w:tc>
      </w:tr>
      <w:tr w:rsidR="00B25EA5" w:rsidTr="00FE0609"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7E11B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Proliferative and senescent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adult fibroblasts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Very old adult fibroblasts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Old (74 years)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Very old (96 years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0/4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0/2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2/2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2/2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FE0609">
            <w:pPr>
              <w:jc w:val="center"/>
              <w:rPr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>No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08041D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>Lapasset</w:t>
            </w:r>
            <w:r w:rsidRPr="00FE0609">
              <w:rPr>
                <w:bCs/>
                <w:i/>
                <w:noProof/>
                <w:color w:val="000000"/>
                <w:sz w:val="20"/>
                <w:szCs w:val="20"/>
                <w:lang w:val="en-GB"/>
              </w:rPr>
              <w:t xml:space="preserve"> et al.,</w:t>
            </w: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 xml:space="preserve"> 2011</w:t>
            </w:r>
          </w:p>
        </w:tc>
      </w:tr>
      <w:tr w:rsidR="00B25EA5" w:rsidTr="00FE0609">
        <w:tc>
          <w:tcPr>
            <w:tcW w:w="1368" w:type="dxa"/>
          </w:tcPr>
          <w:p w:rsidR="00B25EA5" w:rsidRPr="00FE0609" w:rsidRDefault="00B25EA5" w:rsidP="007E11B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368" w:type="dxa"/>
          </w:tcPr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Fetal fibroblasts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Foreskin fibroblasts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1D64F3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BJ fibroblasts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FLF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ESC-derived cell line EN13</w:t>
            </w:r>
          </w:p>
        </w:tc>
        <w:tc>
          <w:tcPr>
            <w:tcW w:w="1368" w:type="dxa"/>
          </w:tcPr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Fetal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 xml:space="preserve">Young 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Young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Unpublished data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Not mentioned</w:t>
            </w:r>
          </w:p>
        </w:tc>
        <w:tc>
          <w:tcPr>
            <w:tcW w:w="1368" w:type="dxa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1/4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1/4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1/4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1/4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2/4</w:t>
            </w:r>
            <w:r w:rsidRPr="00FE0609">
              <w:rPr>
                <w:b/>
                <w:bCs/>
                <w:color w:val="000000"/>
                <w:sz w:val="26"/>
                <w:szCs w:val="26"/>
                <w:vertAlign w:val="superscript"/>
                <w:lang w:val="en-US"/>
              </w:rPr>
              <w:t>**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8" w:type="dxa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8" w:type="dxa"/>
          </w:tcPr>
          <w:p w:rsidR="00B25EA5" w:rsidRPr="00FE0609" w:rsidRDefault="00B25EA5" w:rsidP="0008041D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>Vaziri</w:t>
            </w:r>
            <w:r w:rsidRPr="00FE0609">
              <w:rPr>
                <w:bCs/>
                <w:i/>
                <w:noProof/>
                <w:color w:val="000000"/>
                <w:sz w:val="20"/>
                <w:szCs w:val="20"/>
                <w:lang w:val="en-GB"/>
              </w:rPr>
              <w:t xml:space="preserve"> et al.,</w:t>
            </w: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 xml:space="preserve"> 2011</w:t>
            </w:r>
          </w:p>
        </w:tc>
      </w:tr>
      <w:tr w:rsidR="00B25EA5" w:rsidTr="00FE0609"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7E11B5">
            <w:pPr>
              <w:rPr>
                <w:b/>
                <w:bCs/>
                <w:color w:val="00000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C70199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DKC mutant fibroblasts</w:t>
            </w:r>
          </w:p>
          <w:p w:rsidR="00B25EA5" w:rsidRPr="00FE0609" w:rsidRDefault="00B25EA5" w:rsidP="00C70199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411BE7" w:rsidRDefault="00B25EA5" w:rsidP="00C70199">
            <w:pPr>
              <w:rPr>
                <w:color w:val="000000"/>
                <w:sz w:val="16"/>
                <w:szCs w:val="16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TERC</w:t>
            </w:r>
            <w:r w:rsidRPr="00FE0609"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+/- </w:t>
            </w:r>
            <w:r w:rsidRPr="00FE0609">
              <w:rPr>
                <w:color w:val="000000"/>
                <w:sz w:val="20"/>
                <w:szCs w:val="20"/>
                <w:lang w:val="en-US"/>
              </w:rPr>
              <w:t>mutant fibroblasts</w:t>
            </w:r>
            <w:r w:rsidRPr="00411BE7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B25EA5" w:rsidRPr="00FE0609" w:rsidRDefault="00B25EA5" w:rsidP="00C70199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C70199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Adult fibroblasts (wt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C70199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 xml:space="preserve">Diseased </w:t>
            </w:r>
          </w:p>
          <w:p w:rsidR="00B25EA5" w:rsidRPr="00FE0609" w:rsidRDefault="00B25EA5" w:rsidP="00C70199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C70199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C70199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 xml:space="preserve">Diseased </w:t>
            </w:r>
          </w:p>
          <w:p w:rsidR="00B25EA5" w:rsidRPr="00FE0609" w:rsidRDefault="00B25EA5" w:rsidP="00C70199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C70199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C70199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C70199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>
            <w:pPr>
              <w:rPr>
                <w:color w:val="000000"/>
                <w:lang w:val="en-US"/>
              </w:rPr>
            </w:pP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0/3</w:t>
            </w:r>
            <w:r w:rsidRPr="00FE0609">
              <w:rPr>
                <w:b/>
                <w:bCs/>
                <w:color w:val="000000"/>
                <w:sz w:val="26"/>
                <w:szCs w:val="26"/>
                <w:vertAlign w:val="superscript"/>
                <w:lang w:val="en-US"/>
              </w:rPr>
              <w:t>***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0/3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0/2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  <w:r w:rsidRPr="00FE0609">
              <w:rPr>
                <w:color w:val="00000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  <w:r w:rsidRPr="00FE0609">
              <w:rPr>
                <w:color w:val="00000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  <w:r w:rsidRPr="00FE0609">
              <w:rPr>
                <w:color w:val="000000"/>
                <w:lang w:val="en-US"/>
              </w:rPr>
              <w:t>-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  <w:r w:rsidRPr="00FE0609">
              <w:rPr>
                <w:color w:val="00000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  <w:r w:rsidRPr="00FE0609">
              <w:rPr>
                <w:color w:val="00000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  <w:r w:rsidRPr="00FE0609">
              <w:rPr>
                <w:color w:val="000000"/>
                <w:lang w:val="en-US"/>
              </w:rPr>
              <w:t>-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>
            <w:pPr>
              <w:rPr>
                <w:color w:val="000000"/>
                <w:lang w:val="en-US"/>
              </w:rPr>
            </w:pP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>Agarwal</w:t>
            </w:r>
            <w:r w:rsidRPr="00FE0609">
              <w:rPr>
                <w:bCs/>
                <w:i/>
                <w:noProof/>
                <w:color w:val="000000"/>
                <w:sz w:val="20"/>
                <w:szCs w:val="20"/>
                <w:lang w:val="en-GB"/>
              </w:rPr>
              <w:t xml:space="preserve"> et al., </w:t>
            </w: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>2010</w:t>
            </w:r>
          </w:p>
        </w:tc>
      </w:tr>
      <w:tr w:rsidR="00B25EA5" w:rsidTr="00FE0609">
        <w:tc>
          <w:tcPr>
            <w:tcW w:w="1368" w:type="dxa"/>
          </w:tcPr>
          <w:p w:rsidR="00B25EA5" w:rsidRPr="00FE0609" w:rsidRDefault="00B25EA5" w:rsidP="007E11B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 xml:space="preserve">Human </w:t>
            </w:r>
          </w:p>
        </w:tc>
        <w:tc>
          <w:tcPr>
            <w:tcW w:w="1368" w:type="dxa"/>
          </w:tcPr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TERT mutant fibroblasts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TCAB1 mutant fibroblasts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DKC1 mutant fibroblasts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Adult fibroblasts</w:t>
            </w:r>
            <w:r w:rsidRPr="00411BE7">
              <w:rPr>
                <w:color w:val="000000"/>
                <w:sz w:val="16"/>
                <w:szCs w:val="16"/>
                <w:lang w:val="en-US"/>
              </w:rPr>
              <w:t xml:space="preserve"> (</w:t>
            </w:r>
            <w:r w:rsidRPr="00FE0609">
              <w:rPr>
                <w:color w:val="000000"/>
                <w:sz w:val="20"/>
                <w:szCs w:val="20"/>
                <w:lang w:val="en-US"/>
              </w:rPr>
              <w:t>wt</w:t>
            </w:r>
            <w:r w:rsidRPr="00FE0609">
              <w:rPr>
                <w:b/>
                <w:bCs/>
                <w:color w:val="000000"/>
                <w:sz w:val="18"/>
                <w:szCs w:val="18"/>
                <w:lang w:val="pt-BR"/>
              </w:rPr>
              <w:t>)</w:t>
            </w:r>
          </w:p>
        </w:tc>
        <w:tc>
          <w:tcPr>
            <w:tcW w:w="1368" w:type="dxa"/>
          </w:tcPr>
          <w:p w:rsidR="00B25EA5" w:rsidRPr="00FE0609" w:rsidRDefault="00B25EA5" w:rsidP="002D4A22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Diseased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2D4A22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Diseased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2D4A22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Diseased</w:t>
            </w:r>
          </w:p>
          <w:p w:rsidR="00B25EA5" w:rsidRPr="00FE0609" w:rsidRDefault="00B25EA5" w:rsidP="002D4A22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2D4A22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1/3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1/3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3/4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0/3</w:t>
            </w:r>
          </w:p>
        </w:tc>
        <w:tc>
          <w:tcPr>
            <w:tcW w:w="1368" w:type="dxa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8" w:type="dxa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8" w:type="dxa"/>
          </w:tcPr>
          <w:p w:rsidR="00B25EA5" w:rsidRPr="00FE0609" w:rsidRDefault="00B25EA5" w:rsidP="0008041D">
            <w:pPr>
              <w:rPr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 xml:space="preserve">Batista </w:t>
            </w:r>
            <w:r w:rsidRPr="00FE0609">
              <w:rPr>
                <w:bCs/>
                <w:i/>
                <w:noProof/>
                <w:color w:val="000000"/>
                <w:sz w:val="20"/>
                <w:szCs w:val="20"/>
                <w:lang w:val="en-GB"/>
              </w:rPr>
              <w:t>et al.,</w:t>
            </w: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 xml:space="preserve"> 2011</w:t>
            </w:r>
          </w:p>
        </w:tc>
      </w:tr>
      <w:tr w:rsidR="00B25EA5" w:rsidTr="00FE0609"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7E11B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2D4A22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Adult fibroblasts</w:t>
            </w:r>
          </w:p>
          <w:p w:rsidR="00B25EA5" w:rsidRPr="00FE0609" w:rsidRDefault="00B25EA5" w:rsidP="002D4A22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2D4A22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AD fibroblasts</w:t>
            </w:r>
          </w:p>
          <w:p w:rsidR="00B25EA5" w:rsidRPr="00FE0609" w:rsidRDefault="00B25EA5" w:rsidP="002D4A22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2D4A22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PD</w:t>
            </w:r>
          </w:p>
          <w:p w:rsidR="00B25EA5" w:rsidRPr="00FE0609" w:rsidRDefault="00B25EA5" w:rsidP="002D4A22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fibroblasts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2D4A22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Very old (106 &amp;109 years)</w:t>
            </w:r>
          </w:p>
          <w:p w:rsidR="00B25EA5" w:rsidRPr="00FE0609" w:rsidRDefault="00B25EA5" w:rsidP="002D4A22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2D4A22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Diseased</w:t>
            </w:r>
          </w:p>
          <w:p w:rsidR="00B25EA5" w:rsidRPr="00FE0609" w:rsidRDefault="00B25EA5" w:rsidP="002D4A22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2D4A22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CB5331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Diseased</w:t>
            </w:r>
          </w:p>
          <w:p w:rsidR="00B25EA5" w:rsidRPr="00FE0609" w:rsidRDefault="00B25EA5" w:rsidP="00CB5331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0/1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0/4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0/4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1/4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08041D">
            <w:pPr>
              <w:rPr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>Yagi</w:t>
            </w:r>
            <w:r w:rsidRPr="00FE0609">
              <w:rPr>
                <w:bCs/>
                <w:i/>
                <w:noProof/>
                <w:color w:val="000000"/>
                <w:sz w:val="20"/>
                <w:szCs w:val="20"/>
                <w:lang w:val="en-GB"/>
              </w:rPr>
              <w:t xml:space="preserve"> et al.,</w:t>
            </w: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 xml:space="preserve"> 2012</w:t>
            </w:r>
          </w:p>
        </w:tc>
      </w:tr>
      <w:tr w:rsidR="00B25EA5" w:rsidTr="00FE0609">
        <w:tc>
          <w:tcPr>
            <w:tcW w:w="1368" w:type="dxa"/>
          </w:tcPr>
          <w:p w:rsidR="00B25EA5" w:rsidRPr="00FE0609" w:rsidRDefault="00B25EA5" w:rsidP="007E11B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368" w:type="dxa"/>
          </w:tcPr>
          <w:p w:rsidR="00B25EA5" w:rsidRPr="00FE0609" w:rsidRDefault="00B25EA5" w:rsidP="004F64F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Adult fibroblasts</w:t>
            </w:r>
          </w:p>
        </w:tc>
        <w:tc>
          <w:tcPr>
            <w:tcW w:w="1368" w:type="dxa"/>
          </w:tcPr>
          <w:p w:rsidR="00B25EA5" w:rsidRPr="00FE0609" w:rsidRDefault="00B25EA5" w:rsidP="002D4A22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DCM-diseased, aWS- diseased, and HGPS- diseased</w:t>
            </w:r>
          </w:p>
        </w:tc>
        <w:tc>
          <w:tcPr>
            <w:tcW w:w="1368" w:type="dxa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0/2</w:t>
            </w:r>
          </w:p>
        </w:tc>
        <w:tc>
          <w:tcPr>
            <w:tcW w:w="1368" w:type="dxa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5/5</w:t>
            </w:r>
          </w:p>
        </w:tc>
        <w:tc>
          <w:tcPr>
            <w:tcW w:w="1368" w:type="dxa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8" w:type="dxa"/>
          </w:tcPr>
          <w:p w:rsidR="00B25EA5" w:rsidRPr="00FE0609" w:rsidRDefault="00B25EA5" w:rsidP="0008041D">
            <w:pPr>
              <w:rPr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 xml:space="preserve">Ho </w:t>
            </w:r>
            <w:r w:rsidRPr="00FE0609">
              <w:rPr>
                <w:bCs/>
                <w:i/>
                <w:noProof/>
                <w:color w:val="000000"/>
                <w:sz w:val="20"/>
                <w:szCs w:val="20"/>
                <w:lang w:val="en-GB"/>
              </w:rPr>
              <w:t>et al.,</w:t>
            </w: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 xml:space="preserve"> 2011</w:t>
            </w:r>
          </w:p>
        </w:tc>
      </w:tr>
      <w:tr w:rsidR="00B25EA5" w:rsidTr="00FE0609"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7E11B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 xml:space="preserve">Human 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Foreskin fibroblasts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Young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0/10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>Prigione</w:t>
            </w:r>
            <w:r w:rsidRPr="00FE0609">
              <w:rPr>
                <w:bCs/>
                <w:i/>
                <w:noProof/>
                <w:color w:val="000000"/>
                <w:sz w:val="20"/>
                <w:szCs w:val="20"/>
                <w:lang w:val="en-GB"/>
              </w:rPr>
              <w:t xml:space="preserve"> et al.,</w:t>
            </w: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 xml:space="preserve"> 2010</w:t>
            </w:r>
          </w:p>
        </w:tc>
      </w:tr>
      <w:tr w:rsidR="00B25EA5" w:rsidTr="00FE0609">
        <w:tc>
          <w:tcPr>
            <w:tcW w:w="1368" w:type="dxa"/>
          </w:tcPr>
          <w:p w:rsidR="00B25EA5" w:rsidRPr="00FE0609" w:rsidRDefault="00B25EA5" w:rsidP="007E11B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368" w:type="dxa"/>
          </w:tcPr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Foreskin fibroblasts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Adult fibroblasts</w:t>
            </w:r>
          </w:p>
        </w:tc>
        <w:tc>
          <w:tcPr>
            <w:tcW w:w="1368" w:type="dxa"/>
          </w:tcPr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Young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Old (84 years)</w:t>
            </w:r>
          </w:p>
        </w:tc>
        <w:tc>
          <w:tcPr>
            <w:tcW w:w="1368" w:type="dxa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0/7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0/7</w:t>
            </w:r>
          </w:p>
        </w:tc>
        <w:tc>
          <w:tcPr>
            <w:tcW w:w="1368" w:type="dxa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8" w:type="dxa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8" w:type="dxa"/>
          </w:tcPr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>Prigione</w:t>
            </w:r>
            <w:r w:rsidRPr="00FE0609">
              <w:rPr>
                <w:bCs/>
                <w:i/>
                <w:noProof/>
                <w:color w:val="000000"/>
                <w:sz w:val="20"/>
                <w:szCs w:val="20"/>
                <w:lang w:val="en-GB"/>
              </w:rPr>
              <w:t xml:space="preserve"> et al.,</w:t>
            </w: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 xml:space="preserve"> 2011</w:t>
            </w:r>
          </w:p>
        </w:tc>
      </w:tr>
      <w:tr w:rsidR="00B25EA5" w:rsidTr="00FE0609"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7E11B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 xml:space="preserve">Human 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Adult fibroblasts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CA6306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Not mentioned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0/7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4/4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08041D">
            <w:pPr>
              <w:rPr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 xml:space="preserve">Armstrong </w:t>
            </w:r>
            <w:r w:rsidRPr="00FE0609">
              <w:rPr>
                <w:bCs/>
                <w:i/>
                <w:noProof/>
                <w:color w:val="000000"/>
                <w:sz w:val="20"/>
                <w:szCs w:val="20"/>
                <w:lang w:val="en-GB"/>
              </w:rPr>
              <w:t>et al.,</w:t>
            </w: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 xml:space="preserve"> 2010</w:t>
            </w:r>
          </w:p>
        </w:tc>
      </w:tr>
      <w:tr w:rsidR="00B25EA5" w:rsidTr="00FE0609">
        <w:tc>
          <w:tcPr>
            <w:tcW w:w="1368" w:type="dxa"/>
          </w:tcPr>
          <w:p w:rsidR="00B25EA5" w:rsidRPr="00FE0609" w:rsidRDefault="00B25EA5" w:rsidP="007E11B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368" w:type="dxa"/>
          </w:tcPr>
          <w:p w:rsidR="00B25EA5" w:rsidRDefault="00B25EA5" w:rsidP="004C0AD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Foreskin fibroblasts</w:t>
            </w:r>
          </w:p>
          <w:p w:rsidR="00B25EA5" w:rsidRPr="00FE0609" w:rsidRDefault="00B25EA5" w:rsidP="004C0AD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Fetal fibroblasts</w:t>
            </w:r>
          </w:p>
        </w:tc>
        <w:tc>
          <w:tcPr>
            <w:tcW w:w="1368" w:type="dxa"/>
          </w:tcPr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Young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Fetal</w:t>
            </w:r>
          </w:p>
        </w:tc>
        <w:tc>
          <w:tcPr>
            <w:tcW w:w="1368" w:type="dxa"/>
          </w:tcPr>
          <w:p w:rsidR="00B25EA5" w:rsidRPr="00FE0609" w:rsidRDefault="00B25EA5" w:rsidP="00411BE7">
            <w:pPr>
              <w:jc w:val="center"/>
              <w:rPr>
                <w:b/>
                <w:bCs/>
                <w:color w:val="000000"/>
                <w:sz w:val="26"/>
                <w:szCs w:val="26"/>
                <w:vertAlign w:val="superscript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0/7</w:t>
            </w:r>
            <w:r w:rsidRPr="00FE0609">
              <w:rPr>
                <w:b/>
                <w:bCs/>
                <w:color w:val="000000"/>
                <w:sz w:val="26"/>
                <w:szCs w:val="26"/>
                <w:vertAlign w:val="superscript"/>
                <w:lang w:val="en-US"/>
              </w:rPr>
              <w:t>#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Default="00B25EA5" w:rsidP="00411BE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411BE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0/7</w:t>
            </w:r>
            <w:r w:rsidRPr="00FE0609">
              <w:rPr>
                <w:b/>
                <w:bCs/>
                <w:color w:val="000000"/>
                <w:sz w:val="26"/>
                <w:szCs w:val="26"/>
                <w:vertAlign w:val="superscript"/>
                <w:lang w:val="en-US"/>
              </w:rPr>
              <w:t>#</w:t>
            </w:r>
          </w:p>
        </w:tc>
        <w:tc>
          <w:tcPr>
            <w:tcW w:w="1368" w:type="dxa"/>
          </w:tcPr>
          <w:p w:rsidR="00B25EA5" w:rsidRPr="00FE0609" w:rsidRDefault="00B25EA5" w:rsidP="00411BE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Default="00B25EA5" w:rsidP="00411BE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411BE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8" w:type="dxa"/>
          </w:tcPr>
          <w:p w:rsidR="00B25EA5" w:rsidRPr="00FE0609" w:rsidRDefault="00B25EA5" w:rsidP="00411BE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8" w:type="dxa"/>
          </w:tcPr>
          <w:p w:rsidR="00B25EA5" w:rsidRPr="00F86B1F" w:rsidRDefault="00B25EA5" w:rsidP="0008041D">
            <w:pPr>
              <w:rPr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>Varum</w:t>
            </w:r>
            <w:r w:rsidRPr="00FE0609">
              <w:rPr>
                <w:bCs/>
                <w:i/>
                <w:noProof/>
                <w:color w:val="000000"/>
                <w:sz w:val="20"/>
                <w:szCs w:val="20"/>
                <w:lang w:val="en-GB"/>
              </w:rPr>
              <w:t xml:space="preserve"> et al.,</w:t>
            </w: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 xml:space="preserve"> 2011</w:t>
            </w:r>
          </w:p>
        </w:tc>
      </w:tr>
      <w:tr w:rsidR="00B25EA5" w:rsidTr="00FE0609"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7E11B5">
            <w:pPr>
              <w:rPr>
                <w:b/>
                <w:bCs/>
                <w:color w:val="00000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 xml:space="preserve">Human 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Fetal fibroblasts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Foreskin fibroblasts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Adult fibroblasts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5F0D7B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Fetal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5F0D7B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Young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5F0D7B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Not mentioned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  <w:r w:rsidRPr="00FE0609">
              <w:rPr>
                <w:color w:val="00000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  <w:r w:rsidRPr="00FE0609">
              <w:rPr>
                <w:color w:val="00000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  <w:r w:rsidRPr="00FE0609">
              <w:rPr>
                <w:color w:val="000000"/>
                <w:lang w:val="en-US"/>
              </w:rPr>
              <w:t>-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3/3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1/1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1/1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Yes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Yes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B25EA5" w:rsidRPr="00FE0609" w:rsidRDefault="00B25EA5" w:rsidP="0008041D">
            <w:pPr>
              <w:rPr>
                <w:color w:val="000000"/>
                <w:lang w:val="en-US"/>
              </w:rPr>
            </w:pP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>Feng</w:t>
            </w:r>
            <w:r w:rsidRPr="00FE0609">
              <w:rPr>
                <w:b/>
                <w:bCs/>
                <w:color w:val="000000"/>
                <w:sz w:val="26"/>
                <w:szCs w:val="26"/>
                <w:vertAlign w:val="superscript"/>
                <w:lang w:val="en-US"/>
              </w:rPr>
              <w:t># #</w:t>
            </w:r>
            <w:r w:rsidRPr="00FE0609">
              <w:rPr>
                <w:bCs/>
                <w:i/>
                <w:noProof/>
                <w:color w:val="000000"/>
                <w:sz w:val="20"/>
                <w:szCs w:val="20"/>
                <w:lang w:val="en-GB"/>
              </w:rPr>
              <w:t>et al.,</w:t>
            </w:r>
            <w:r w:rsidRPr="00FE0609">
              <w:rPr>
                <w:bCs/>
                <w:noProof/>
                <w:color w:val="000000"/>
                <w:lang w:val="en-GB"/>
              </w:rPr>
              <w:t xml:space="preserve"> </w:t>
            </w: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>2010</w:t>
            </w:r>
          </w:p>
        </w:tc>
      </w:tr>
      <w:tr w:rsidR="00B25EA5" w:rsidTr="00FE0609">
        <w:tc>
          <w:tcPr>
            <w:tcW w:w="1368" w:type="dxa"/>
            <w:tcBorders>
              <w:bottom w:val="single" w:sz="8" w:space="0" w:color="000000"/>
            </w:tcBorders>
          </w:tcPr>
          <w:p w:rsidR="00B25EA5" w:rsidRPr="00FE0609" w:rsidRDefault="00B25EA5" w:rsidP="007E11B5">
            <w:pPr>
              <w:rPr>
                <w:b/>
                <w:bCs/>
                <w:color w:val="00000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 xml:space="preserve">Human 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</w:tcPr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Adult  fibroblasts</w:t>
            </w:r>
          </w:p>
          <w:p w:rsidR="00B25EA5" w:rsidRPr="00FE0609" w:rsidRDefault="00B25EA5" w:rsidP="0008041D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08041D">
            <w:pPr>
              <w:rPr>
                <w:color w:val="00000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Fetal fibroblasts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</w:tcPr>
          <w:p w:rsidR="00B25EA5" w:rsidRPr="00FE0609" w:rsidRDefault="00B25EA5" w:rsidP="00E07974">
            <w:pPr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Not mentioned</w:t>
            </w:r>
          </w:p>
          <w:p w:rsidR="00B25EA5" w:rsidRPr="00FE0609" w:rsidRDefault="00B25EA5" w:rsidP="00E07974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E07974">
            <w:pPr>
              <w:rPr>
                <w:color w:val="00000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 xml:space="preserve">Young 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</w:tcPr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  <w:r w:rsidRPr="00FE0609">
              <w:rPr>
                <w:color w:val="000000"/>
                <w:lang w:val="en-US"/>
              </w:rPr>
              <w:t>-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  <w:r w:rsidRPr="00FE0609">
              <w:rPr>
                <w:color w:val="000000"/>
                <w:lang w:val="en-US"/>
              </w:rPr>
              <w:t>-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0/3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0/3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</w:tcPr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No</w:t>
            </w:r>
          </w:p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  <w:p w:rsidR="00B25EA5" w:rsidRPr="00FE0609" w:rsidRDefault="00B25EA5" w:rsidP="00FE0609">
            <w:pPr>
              <w:jc w:val="center"/>
              <w:rPr>
                <w:color w:val="000000"/>
                <w:lang w:val="en-US"/>
              </w:rPr>
            </w:pPr>
            <w:r w:rsidRPr="00FE0609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</w:tcPr>
          <w:p w:rsidR="00B25EA5" w:rsidRPr="00FE0609" w:rsidRDefault="00B25EA5" w:rsidP="0008041D">
            <w:pPr>
              <w:rPr>
                <w:color w:val="000000"/>
                <w:lang w:val="en-US"/>
              </w:rPr>
            </w:pP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>Gokoh</w:t>
            </w:r>
            <w:r w:rsidRPr="00FE0609">
              <w:rPr>
                <w:bCs/>
                <w:i/>
                <w:noProof/>
                <w:color w:val="000000"/>
                <w:lang w:val="en-GB"/>
              </w:rPr>
              <w:t xml:space="preserve"> </w:t>
            </w:r>
            <w:r w:rsidRPr="00FE0609">
              <w:rPr>
                <w:bCs/>
                <w:i/>
                <w:noProof/>
                <w:color w:val="000000"/>
                <w:sz w:val="20"/>
                <w:szCs w:val="20"/>
                <w:lang w:val="en-GB"/>
              </w:rPr>
              <w:t>et al.,</w:t>
            </w:r>
            <w:r w:rsidRPr="00FE0609">
              <w:rPr>
                <w:bCs/>
                <w:noProof/>
                <w:color w:val="000000"/>
                <w:sz w:val="20"/>
                <w:szCs w:val="20"/>
                <w:lang w:val="en-GB"/>
              </w:rPr>
              <w:t xml:space="preserve"> 2011</w:t>
            </w:r>
          </w:p>
        </w:tc>
      </w:tr>
    </w:tbl>
    <w:p w:rsidR="00B25EA5" w:rsidRPr="004B062C" w:rsidRDefault="00B25EA5" w:rsidP="004B062C">
      <w:pPr>
        <w:rPr>
          <w:sz w:val="18"/>
          <w:szCs w:val="18"/>
          <w:lang w:val="en-US"/>
        </w:rPr>
      </w:pPr>
    </w:p>
    <w:p w:rsidR="00B25EA5" w:rsidRDefault="00B25EA5" w:rsidP="00EA60B6">
      <w:pPr>
        <w:rPr>
          <w:sz w:val="18"/>
          <w:szCs w:val="18"/>
          <w:lang w:val="en-US"/>
        </w:rPr>
      </w:pPr>
      <w:r w:rsidRPr="001D64F3">
        <w:rPr>
          <w:color w:val="000000"/>
          <w:sz w:val="26"/>
          <w:szCs w:val="26"/>
          <w:vertAlign w:val="superscript"/>
          <w:lang w:val="en-US"/>
        </w:rPr>
        <w:t>*</w:t>
      </w:r>
      <w:r w:rsidRPr="00033CEF">
        <w:rPr>
          <w:sz w:val="18"/>
          <w:szCs w:val="18"/>
          <w:lang w:val="en-US"/>
        </w:rPr>
        <w:t>Aging</w:t>
      </w:r>
      <w:r>
        <w:rPr>
          <w:sz w:val="18"/>
          <w:szCs w:val="18"/>
          <w:lang w:val="en-US"/>
        </w:rPr>
        <w:t xml:space="preserve"> signature = Tests </w:t>
      </w:r>
      <w:r w:rsidRPr="00FC0557">
        <w:rPr>
          <w:sz w:val="18"/>
          <w:szCs w:val="18"/>
          <w:lang w:val="en-US"/>
        </w:rPr>
        <w:t>displayed signs of cellular aging</w:t>
      </w:r>
      <w:r>
        <w:rPr>
          <w:sz w:val="18"/>
          <w:szCs w:val="18"/>
          <w:lang w:val="en-US"/>
        </w:rPr>
        <w:t xml:space="preserve"> among different aging tests</w:t>
      </w:r>
    </w:p>
    <w:p w:rsidR="00B25EA5" w:rsidRDefault="00B25EA5" w:rsidP="00EA60B6">
      <w:pPr>
        <w:rPr>
          <w:sz w:val="18"/>
          <w:szCs w:val="18"/>
          <w:lang w:val="en-US"/>
        </w:rPr>
      </w:pPr>
      <w:r w:rsidRPr="001D64F3">
        <w:rPr>
          <w:color w:val="000000"/>
          <w:sz w:val="26"/>
          <w:szCs w:val="26"/>
          <w:vertAlign w:val="superscript"/>
          <w:lang w:val="en-US"/>
        </w:rPr>
        <w:t>§</w:t>
      </w:r>
      <w:r w:rsidRPr="002213BE">
        <w:rPr>
          <w:color w:val="000000"/>
          <w:sz w:val="20"/>
          <w:szCs w:val="20"/>
          <w:lang w:val="en-US"/>
        </w:rPr>
        <w:t xml:space="preserve"> </w:t>
      </w:r>
      <w:r w:rsidRPr="002D5017">
        <w:rPr>
          <w:sz w:val="18"/>
          <w:szCs w:val="18"/>
          <w:lang w:val="en-US"/>
        </w:rPr>
        <w:t>This is the conclusion mentioned in the</w:t>
      </w:r>
      <w:r>
        <w:rPr>
          <w:sz w:val="18"/>
          <w:szCs w:val="18"/>
          <w:lang w:val="en-US"/>
        </w:rPr>
        <w:t xml:space="preserve"> reference</w:t>
      </w:r>
      <w:r w:rsidRPr="00AF4AC5">
        <w:rPr>
          <w:color w:val="000000"/>
          <w:sz w:val="18"/>
          <w:szCs w:val="18"/>
          <w:lang w:val="en-US"/>
        </w:rPr>
        <w:t>.</w:t>
      </w:r>
    </w:p>
    <w:p w:rsidR="00B25EA5" w:rsidRDefault="00B25EA5" w:rsidP="00554A9B">
      <w:pPr>
        <w:rPr>
          <w:sz w:val="18"/>
          <w:szCs w:val="18"/>
          <w:lang w:val="en-US"/>
        </w:rPr>
      </w:pPr>
    </w:p>
    <w:p w:rsidR="00B25EA5" w:rsidRDefault="00B25EA5" w:rsidP="002D5017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(</w:t>
      </w:r>
      <w:r w:rsidRPr="00C8290D">
        <w:rPr>
          <w:sz w:val="18"/>
          <w:szCs w:val="18"/>
          <w:lang w:val="en-US"/>
        </w:rPr>
        <w:t>&gt;p8</w:t>
      </w:r>
      <w:r>
        <w:rPr>
          <w:sz w:val="18"/>
          <w:szCs w:val="18"/>
          <w:lang w:val="en-US"/>
        </w:rPr>
        <w:t>) &amp; (p36)</w:t>
      </w:r>
      <w:r w:rsidRPr="00C8290D">
        <w:rPr>
          <w:sz w:val="18"/>
          <w:szCs w:val="18"/>
          <w:lang w:val="en-US"/>
        </w:rPr>
        <w:t xml:space="preserve"> = </w:t>
      </w:r>
      <w:r>
        <w:rPr>
          <w:sz w:val="18"/>
          <w:szCs w:val="18"/>
          <w:lang w:val="en-US"/>
        </w:rPr>
        <w:t>Passage of iPS cells at the time of analysis</w:t>
      </w:r>
    </w:p>
    <w:p w:rsidR="00B25EA5" w:rsidRPr="00411BE7" w:rsidRDefault="00B25EA5" w:rsidP="00554A9B">
      <w:pPr>
        <w:rPr>
          <w:sz w:val="18"/>
          <w:szCs w:val="18"/>
          <w:lang w:val="it-IT"/>
        </w:rPr>
      </w:pPr>
      <w:r w:rsidRPr="00411BE7">
        <w:rPr>
          <w:sz w:val="18"/>
          <w:szCs w:val="18"/>
          <w:lang w:val="it-IT"/>
        </w:rPr>
        <w:t>DKC = Dyskeratosis congenita</w:t>
      </w:r>
    </w:p>
    <w:p w:rsidR="00B25EA5" w:rsidRPr="00411BE7" w:rsidRDefault="00B25EA5" w:rsidP="00554A9B">
      <w:pPr>
        <w:rPr>
          <w:sz w:val="18"/>
          <w:szCs w:val="18"/>
          <w:lang w:val="it-IT"/>
        </w:rPr>
      </w:pPr>
      <w:r w:rsidRPr="00411BE7">
        <w:rPr>
          <w:sz w:val="18"/>
          <w:szCs w:val="18"/>
          <w:lang w:val="it-IT"/>
        </w:rPr>
        <w:t>TERC = Telomerase RNA component</w:t>
      </w:r>
    </w:p>
    <w:p w:rsidR="00B25EA5" w:rsidRDefault="00B25EA5" w:rsidP="00554A9B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TERT = Telomerase reverse transcriptase</w:t>
      </w:r>
    </w:p>
    <w:p w:rsidR="00B25EA5" w:rsidRDefault="00B25EA5" w:rsidP="00126B35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w</w:t>
      </w:r>
      <w:r w:rsidRPr="00A925AF">
        <w:rPr>
          <w:sz w:val="18"/>
          <w:szCs w:val="18"/>
          <w:lang w:val="en-US"/>
        </w:rPr>
        <w:t>t</w:t>
      </w:r>
      <w:r>
        <w:rPr>
          <w:sz w:val="18"/>
          <w:szCs w:val="18"/>
          <w:lang w:val="en-US"/>
        </w:rPr>
        <w:t xml:space="preserve"> = wild-type</w:t>
      </w:r>
    </w:p>
    <w:p w:rsidR="00B25EA5" w:rsidRDefault="00B25EA5" w:rsidP="00147CD2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AD = </w:t>
      </w:r>
      <w:r w:rsidRPr="00356FC9">
        <w:rPr>
          <w:sz w:val="18"/>
          <w:szCs w:val="18"/>
          <w:lang w:val="en-US"/>
        </w:rPr>
        <w:t>Alzheimer</w:t>
      </w:r>
      <w:r>
        <w:rPr>
          <w:sz w:val="18"/>
          <w:szCs w:val="18"/>
          <w:lang w:val="en-US"/>
        </w:rPr>
        <w:t>’s disease</w:t>
      </w:r>
    </w:p>
    <w:p w:rsidR="00B25EA5" w:rsidRDefault="00B25EA5" w:rsidP="00147CD2">
      <w:pPr>
        <w:autoSpaceDE w:val="0"/>
        <w:autoSpaceDN w:val="0"/>
        <w:adjustRightInd w:val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PD = Parkinson’s disease</w:t>
      </w:r>
    </w:p>
    <w:p w:rsidR="00B25EA5" w:rsidRDefault="00B25EA5" w:rsidP="003463F4">
      <w:pPr>
        <w:autoSpaceDE w:val="0"/>
        <w:autoSpaceDN w:val="0"/>
        <w:adjustRightInd w:val="0"/>
        <w:rPr>
          <w:sz w:val="18"/>
          <w:szCs w:val="18"/>
          <w:lang w:val="en-US"/>
        </w:rPr>
      </w:pPr>
      <w:r w:rsidRPr="00044BE8">
        <w:rPr>
          <w:sz w:val="18"/>
          <w:szCs w:val="18"/>
          <w:lang w:val="en-US"/>
        </w:rPr>
        <w:t>DCM</w:t>
      </w:r>
      <w:r>
        <w:rPr>
          <w:sz w:val="18"/>
          <w:szCs w:val="18"/>
          <w:lang w:val="en-US"/>
        </w:rPr>
        <w:t xml:space="preserve"> = D</w:t>
      </w:r>
      <w:r w:rsidRPr="000965CE">
        <w:rPr>
          <w:sz w:val="18"/>
          <w:szCs w:val="18"/>
          <w:lang w:val="en-US"/>
        </w:rPr>
        <w:t>ilated cardiomyopathy</w:t>
      </w:r>
    </w:p>
    <w:p w:rsidR="00B25EA5" w:rsidRDefault="00B25EA5" w:rsidP="003463F4">
      <w:pPr>
        <w:autoSpaceDE w:val="0"/>
        <w:autoSpaceDN w:val="0"/>
        <w:adjustRightInd w:val="0"/>
        <w:rPr>
          <w:sz w:val="18"/>
          <w:szCs w:val="18"/>
          <w:lang w:val="en-US"/>
        </w:rPr>
      </w:pPr>
      <w:r w:rsidRPr="00C344BB">
        <w:rPr>
          <w:sz w:val="18"/>
          <w:szCs w:val="18"/>
          <w:lang w:val="en-US"/>
        </w:rPr>
        <w:t>aWS</w:t>
      </w:r>
      <w:r>
        <w:rPr>
          <w:sz w:val="18"/>
          <w:szCs w:val="18"/>
          <w:lang w:val="en-US"/>
        </w:rPr>
        <w:t xml:space="preserve"> = A</w:t>
      </w:r>
      <w:r w:rsidRPr="00C344BB">
        <w:rPr>
          <w:sz w:val="18"/>
          <w:szCs w:val="18"/>
          <w:lang w:val="en-US"/>
        </w:rPr>
        <w:t>typical Werner syndrome</w:t>
      </w:r>
    </w:p>
    <w:p w:rsidR="00B25EA5" w:rsidRDefault="00B25EA5" w:rsidP="00C92706">
      <w:pPr>
        <w:autoSpaceDE w:val="0"/>
        <w:autoSpaceDN w:val="0"/>
        <w:adjustRightInd w:val="0"/>
        <w:rPr>
          <w:sz w:val="18"/>
          <w:szCs w:val="18"/>
          <w:lang w:val="en-US"/>
        </w:rPr>
      </w:pPr>
      <w:r w:rsidRPr="00C92706">
        <w:rPr>
          <w:sz w:val="18"/>
          <w:szCs w:val="18"/>
          <w:lang w:val="en-US"/>
        </w:rPr>
        <w:t>HGPS = Hutchinson Gilford progeria</w:t>
      </w:r>
    </w:p>
    <w:p w:rsidR="00B25EA5" w:rsidRDefault="00B25EA5" w:rsidP="001B08A8">
      <w:pPr>
        <w:rPr>
          <w:sz w:val="18"/>
          <w:szCs w:val="18"/>
          <w:lang w:val="en-US"/>
        </w:rPr>
      </w:pPr>
    </w:p>
    <w:p w:rsidR="00B25EA5" w:rsidRDefault="00B25EA5" w:rsidP="00DE302F">
      <w:pPr>
        <w:rPr>
          <w:sz w:val="18"/>
          <w:szCs w:val="18"/>
          <w:lang w:val="en-US"/>
        </w:rPr>
      </w:pPr>
      <w:r w:rsidRPr="00045246">
        <w:rPr>
          <w:b/>
          <w:bCs/>
          <w:color w:val="000000"/>
          <w:sz w:val="26"/>
          <w:szCs w:val="26"/>
          <w:vertAlign w:val="superscript"/>
          <w:lang w:val="en-US"/>
        </w:rPr>
        <w:t>**</w:t>
      </w:r>
      <w:r>
        <w:rPr>
          <w:sz w:val="18"/>
          <w:szCs w:val="18"/>
          <w:lang w:val="en-US"/>
        </w:rPr>
        <w:t xml:space="preserve">Only one clone showed a </w:t>
      </w:r>
      <w:r w:rsidRPr="003C3344">
        <w:rPr>
          <w:sz w:val="18"/>
          <w:szCs w:val="18"/>
          <w:lang w:val="en-US"/>
        </w:rPr>
        <w:t xml:space="preserve">level of telomerase activity </w:t>
      </w:r>
      <w:r>
        <w:rPr>
          <w:sz w:val="18"/>
          <w:szCs w:val="18"/>
          <w:lang w:val="en-US"/>
        </w:rPr>
        <w:t>comparable to</w:t>
      </w:r>
      <w:r w:rsidRPr="003C3344">
        <w:rPr>
          <w:sz w:val="18"/>
          <w:szCs w:val="18"/>
          <w:lang w:val="en-US"/>
        </w:rPr>
        <w:t xml:space="preserve"> ESCs</w:t>
      </w:r>
      <w:r>
        <w:rPr>
          <w:sz w:val="18"/>
          <w:szCs w:val="18"/>
          <w:lang w:val="en-US"/>
        </w:rPr>
        <w:t>.</w:t>
      </w:r>
    </w:p>
    <w:p w:rsidR="00B25EA5" w:rsidRDefault="00B25EA5" w:rsidP="00AF5AA9">
      <w:pPr>
        <w:rPr>
          <w:rFonts w:ascii="AdvP49811" w:hAnsi="AdvP49811" w:cs="AdvP49811"/>
          <w:sz w:val="18"/>
          <w:szCs w:val="18"/>
          <w:lang w:val="en-US" w:eastAsia="en-US"/>
        </w:rPr>
      </w:pPr>
      <w:r w:rsidRPr="001D64F3">
        <w:rPr>
          <w:b/>
          <w:bCs/>
          <w:color w:val="000000"/>
          <w:sz w:val="26"/>
          <w:szCs w:val="26"/>
          <w:vertAlign w:val="superscript"/>
          <w:lang w:val="en-US"/>
        </w:rPr>
        <w:t>***</w:t>
      </w:r>
      <w:r>
        <w:rPr>
          <w:sz w:val="18"/>
          <w:szCs w:val="18"/>
          <w:lang w:val="en-US"/>
        </w:rPr>
        <w:t>DKC-mutant iPS cell line displayed telomere lengthening only with</w:t>
      </w:r>
      <w:r w:rsidRPr="004B3A6A">
        <w:rPr>
          <w:rFonts w:ascii="AdvP49811" w:hAnsi="AdvP49811" w:cs="AdvP49811"/>
          <w:sz w:val="18"/>
          <w:szCs w:val="18"/>
          <w:lang w:val="en-US" w:eastAsia="en-US"/>
        </w:rPr>
        <w:t xml:space="preserve"> continued passage</w:t>
      </w:r>
    </w:p>
    <w:p w:rsidR="00B25EA5" w:rsidRDefault="00B25EA5" w:rsidP="00DE302F">
      <w:pPr>
        <w:rPr>
          <w:sz w:val="18"/>
          <w:szCs w:val="18"/>
          <w:lang w:val="en-US"/>
        </w:rPr>
      </w:pPr>
      <w:r w:rsidRPr="001D64F3">
        <w:rPr>
          <w:b/>
          <w:bCs/>
          <w:color w:val="000000"/>
          <w:sz w:val="26"/>
          <w:szCs w:val="26"/>
          <w:vertAlign w:val="superscript"/>
          <w:lang w:val="en-US"/>
        </w:rPr>
        <w:t>#</w:t>
      </w:r>
      <w:r>
        <w:rPr>
          <w:b/>
          <w:bCs/>
          <w:color w:val="000000"/>
          <w:sz w:val="22"/>
          <w:szCs w:val="22"/>
          <w:vertAlign w:val="superscript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The iPS cell lines are not completely identical to hESCs in terms of mitochondrial morphology and metabolic </w:t>
      </w:r>
      <w:r w:rsidRPr="00326423">
        <w:rPr>
          <w:sz w:val="18"/>
          <w:szCs w:val="18"/>
          <w:lang w:val="en-US"/>
        </w:rPr>
        <w:t xml:space="preserve">gene expression. </w:t>
      </w:r>
    </w:p>
    <w:p w:rsidR="00B25EA5" w:rsidRPr="00D60DA8" w:rsidRDefault="00B25EA5" w:rsidP="0050318E">
      <w:pPr>
        <w:autoSpaceDE w:val="0"/>
        <w:autoSpaceDN w:val="0"/>
        <w:adjustRightInd w:val="0"/>
        <w:rPr>
          <w:sz w:val="18"/>
          <w:szCs w:val="18"/>
          <w:lang w:val="en-US"/>
        </w:rPr>
      </w:pPr>
      <w:r w:rsidRPr="001D64F3">
        <w:rPr>
          <w:b/>
          <w:bCs/>
          <w:color w:val="000000"/>
          <w:sz w:val="26"/>
          <w:szCs w:val="26"/>
          <w:vertAlign w:val="superscript"/>
          <w:lang w:val="en-US"/>
        </w:rPr>
        <w:t># #</w:t>
      </w:r>
      <w:r>
        <w:rPr>
          <w:bCs/>
          <w:noProof/>
          <w:color w:val="000000"/>
          <w:sz w:val="20"/>
          <w:szCs w:val="20"/>
          <w:lang w:val="en-GB"/>
        </w:rPr>
        <w:t xml:space="preserve"> </w:t>
      </w:r>
      <w:r w:rsidRPr="008B1742">
        <w:rPr>
          <w:sz w:val="18"/>
          <w:szCs w:val="18"/>
          <w:lang w:val="en-US"/>
        </w:rPr>
        <w:t xml:space="preserve">Because of the very low efficiency </w:t>
      </w:r>
      <w:r>
        <w:rPr>
          <w:sz w:val="18"/>
          <w:szCs w:val="18"/>
          <w:lang w:val="en-US"/>
        </w:rPr>
        <w:t>reported</w:t>
      </w:r>
      <w:r w:rsidRPr="008B1742">
        <w:rPr>
          <w:sz w:val="18"/>
          <w:szCs w:val="18"/>
          <w:lang w:val="en-US"/>
        </w:rPr>
        <w:t xml:space="preserve"> for most hiPSC lines</w:t>
      </w:r>
      <w:r>
        <w:rPr>
          <w:sz w:val="18"/>
          <w:szCs w:val="18"/>
          <w:lang w:val="en-US"/>
        </w:rPr>
        <w:t>, the differentiation analysis and most of the aging analysis was done using fetal-fibroblast-derived iPS cells.</w:t>
      </w:r>
    </w:p>
    <w:p w:rsidR="00B25EA5" w:rsidRPr="007619B9" w:rsidRDefault="00B25EA5">
      <w:pPr>
        <w:rPr>
          <w:lang w:val="en-US"/>
        </w:rPr>
      </w:pPr>
    </w:p>
    <w:sectPr w:rsidR="00B25EA5" w:rsidRPr="007619B9" w:rsidSect="001D6D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Frutiger 45 Light">
    <w:altName w:val="Helvetic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E829A9"/>
    <w:multiLevelType w:val="multilevel"/>
    <w:tmpl w:val="A78C1C7C"/>
    <w:lvl w:ilvl="0">
      <w:start w:val="1"/>
      <w:numFmt w:val="decimal"/>
      <w:pStyle w:val="Heading1"/>
      <w:lvlText w:val="%1."/>
      <w:lvlJc w:val="left"/>
      <w:pPr>
        <w:tabs>
          <w:tab w:val="num" w:pos="900"/>
        </w:tabs>
        <w:ind w:left="900" w:hanging="360"/>
      </w:pPr>
      <w:rPr>
        <w:rFonts w:cs="Times New Roman"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1332"/>
        </w:tabs>
        <w:ind w:left="133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764"/>
        </w:tabs>
        <w:ind w:left="176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340"/>
        </w:tabs>
        <w:ind w:left="226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3060"/>
        </w:tabs>
        <w:ind w:left="277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420"/>
        </w:tabs>
        <w:ind w:left="327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4140"/>
        </w:tabs>
        <w:ind w:left="378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500"/>
        </w:tabs>
        <w:ind w:left="428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220"/>
        </w:tabs>
        <w:ind w:left="4860" w:hanging="1440"/>
      </w:pPr>
      <w:rPr>
        <w:rFonts w:cs="Times New Roman"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24070"/>
    <w:rsid w:val="0002321A"/>
    <w:rsid w:val="00033CEF"/>
    <w:rsid w:val="00035B60"/>
    <w:rsid w:val="00044BE8"/>
    <w:rsid w:val="00045246"/>
    <w:rsid w:val="0008041D"/>
    <w:rsid w:val="00081D59"/>
    <w:rsid w:val="000965CE"/>
    <w:rsid w:val="00096BF4"/>
    <w:rsid w:val="000B3BF6"/>
    <w:rsid w:val="000B51A8"/>
    <w:rsid w:val="000F65B0"/>
    <w:rsid w:val="00126B35"/>
    <w:rsid w:val="001422C3"/>
    <w:rsid w:val="00147CD2"/>
    <w:rsid w:val="001779E2"/>
    <w:rsid w:val="001814BB"/>
    <w:rsid w:val="00181637"/>
    <w:rsid w:val="00182141"/>
    <w:rsid w:val="001A7F15"/>
    <w:rsid w:val="001B08A8"/>
    <w:rsid w:val="001D64F3"/>
    <w:rsid w:val="001D6D56"/>
    <w:rsid w:val="002213BE"/>
    <w:rsid w:val="0024101C"/>
    <w:rsid w:val="002840D8"/>
    <w:rsid w:val="002D4A22"/>
    <w:rsid w:val="002D5017"/>
    <w:rsid w:val="0030629F"/>
    <w:rsid w:val="0031101F"/>
    <w:rsid w:val="00323756"/>
    <w:rsid w:val="00324FA8"/>
    <w:rsid w:val="00326423"/>
    <w:rsid w:val="003463F4"/>
    <w:rsid w:val="00356FC9"/>
    <w:rsid w:val="00386740"/>
    <w:rsid w:val="00392A12"/>
    <w:rsid w:val="003A1CEE"/>
    <w:rsid w:val="003C3344"/>
    <w:rsid w:val="003D47F1"/>
    <w:rsid w:val="003E2D4D"/>
    <w:rsid w:val="00411BE7"/>
    <w:rsid w:val="00430ED4"/>
    <w:rsid w:val="00450652"/>
    <w:rsid w:val="004847BF"/>
    <w:rsid w:val="00487251"/>
    <w:rsid w:val="004A0D65"/>
    <w:rsid w:val="004B062C"/>
    <w:rsid w:val="004B3A6A"/>
    <w:rsid w:val="004C0ADD"/>
    <w:rsid w:val="004C3D9D"/>
    <w:rsid w:val="004D1E8D"/>
    <w:rsid w:val="004D32FC"/>
    <w:rsid w:val="004F64FD"/>
    <w:rsid w:val="0050318E"/>
    <w:rsid w:val="00527D36"/>
    <w:rsid w:val="00530E10"/>
    <w:rsid w:val="00540E9D"/>
    <w:rsid w:val="00554A9B"/>
    <w:rsid w:val="0057319E"/>
    <w:rsid w:val="005833A0"/>
    <w:rsid w:val="00594BCA"/>
    <w:rsid w:val="005A507C"/>
    <w:rsid w:val="005A7BFD"/>
    <w:rsid w:val="005D6B0D"/>
    <w:rsid w:val="005F0D7B"/>
    <w:rsid w:val="00613E7E"/>
    <w:rsid w:val="00656305"/>
    <w:rsid w:val="00681D9E"/>
    <w:rsid w:val="00684FF6"/>
    <w:rsid w:val="007372F1"/>
    <w:rsid w:val="007619B9"/>
    <w:rsid w:val="007B103B"/>
    <w:rsid w:val="007B1E38"/>
    <w:rsid w:val="007D7640"/>
    <w:rsid w:val="007E11B5"/>
    <w:rsid w:val="007F65AF"/>
    <w:rsid w:val="00822BCC"/>
    <w:rsid w:val="008B1742"/>
    <w:rsid w:val="008B6B5A"/>
    <w:rsid w:val="00906A46"/>
    <w:rsid w:val="009131C3"/>
    <w:rsid w:val="00933F8E"/>
    <w:rsid w:val="00960C4C"/>
    <w:rsid w:val="00974FB4"/>
    <w:rsid w:val="00984076"/>
    <w:rsid w:val="00990420"/>
    <w:rsid w:val="009B46AD"/>
    <w:rsid w:val="009C1CB5"/>
    <w:rsid w:val="00A24070"/>
    <w:rsid w:val="00A25018"/>
    <w:rsid w:val="00A33D52"/>
    <w:rsid w:val="00A37012"/>
    <w:rsid w:val="00A8309D"/>
    <w:rsid w:val="00A925AF"/>
    <w:rsid w:val="00AB177E"/>
    <w:rsid w:val="00AB26FC"/>
    <w:rsid w:val="00AC2FA7"/>
    <w:rsid w:val="00AC37B6"/>
    <w:rsid w:val="00AF4AC5"/>
    <w:rsid w:val="00AF5AA9"/>
    <w:rsid w:val="00B04345"/>
    <w:rsid w:val="00B25EA5"/>
    <w:rsid w:val="00B72E8F"/>
    <w:rsid w:val="00B74997"/>
    <w:rsid w:val="00B9744F"/>
    <w:rsid w:val="00BA7874"/>
    <w:rsid w:val="00C14827"/>
    <w:rsid w:val="00C15F2B"/>
    <w:rsid w:val="00C344BB"/>
    <w:rsid w:val="00C70199"/>
    <w:rsid w:val="00C8290D"/>
    <w:rsid w:val="00C92706"/>
    <w:rsid w:val="00CA3880"/>
    <w:rsid w:val="00CA6306"/>
    <w:rsid w:val="00CB5331"/>
    <w:rsid w:val="00CC4FAB"/>
    <w:rsid w:val="00CE0658"/>
    <w:rsid w:val="00CE55E2"/>
    <w:rsid w:val="00D13259"/>
    <w:rsid w:val="00D43D98"/>
    <w:rsid w:val="00D60DA8"/>
    <w:rsid w:val="00D84674"/>
    <w:rsid w:val="00DB5764"/>
    <w:rsid w:val="00DB70AD"/>
    <w:rsid w:val="00DB70DE"/>
    <w:rsid w:val="00DC30E8"/>
    <w:rsid w:val="00DD3FD2"/>
    <w:rsid w:val="00DE302F"/>
    <w:rsid w:val="00DF4718"/>
    <w:rsid w:val="00DF6E6D"/>
    <w:rsid w:val="00E04B37"/>
    <w:rsid w:val="00E07974"/>
    <w:rsid w:val="00E65993"/>
    <w:rsid w:val="00EA60B6"/>
    <w:rsid w:val="00EB1606"/>
    <w:rsid w:val="00ED38E0"/>
    <w:rsid w:val="00EE23CE"/>
    <w:rsid w:val="00F23DC4"/>
    <w:rsid w:val="00F86B1F"/>
    <w:rsid w:val="00FC0557"/>
    <w:rsid w:val="00FE0609"/>
    <w:rsid w:val="00FE10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9B9"/>
    <w:rPr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D1E8D"/>
    <w:pPr>
      <w:keepNext/>
      <w:numPr>
        <w:numId w:val="2"/>
      </w:numPr>
      <w:spacing w:before="120" w:after="60"/>
      <w:outlineLvl w:val="0"/>
    </w:pPr>
    <w:rPr>
      <w:rFonts w:ascii="Cambria" w:hAnsi="Cambria"/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D1E8D"/>
    <w:pPr>
      <w:keepNext/>
      <w:numPr>
        <w:ilvl w:val="1"/>
        <w:numId w:val="2"/>
      </w:numPr>
      <w:spacing w:before="120" w:after="60"/>
      <w:outlineLvl w:val="1"/>
    </w:pPr>
    <w:rPr>
      <w:rFonts w:ascii="Cambria" w:hAnsi="Cambria"/>
      <w:b/>
      <w:bCs/>
      <w:i/>
      <w:iCs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D1E8D"/>
    <w:pPr>
      <w:keepNext/>
      <w:spacing w:before="60"/>
      <w:outlineLvl w:val="3"/>
    </w:pPr>
    <w:rPr>
      <w:rFonts w:ascii="Calibri" w:hAnsi="Calibri"/>
      <w:b/>
      <w:bCs/>
      <w:sz w:val="28"/>
      <w:szCs w:val="28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4D1E8D"/>
    <w:rPr>
      <w:rFonts w:ascii="Cambria" w:hAnsi="Cambria" w:cs="Times New Roman"/>
      <w:b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D1E8D"/>
    <w:rPr>
      <w:rFonts w:ascii="Cambria" w:hAnsi="Cambria" w:cs="Times New Roman"/>
      <w:b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4D1E8D"/>
    <w:rPr>
      <w:rFonts w:ascii="Calibri" w:hAnsi="Calibri" w:cs="Times New Roman"/>
      <w:b/>
      <w:sz w:val="28"/>
    </w:rPr>
  </w:style>
  <w:style w:type="paragraph" w:customStyle="1" w:styleId="Listenabsatz1">
    <w:name w:val="Listenabsatz1"/>
    <w:basedOn w:val="Normal"/>
    <w:uiPriority w:val="99"/>
    <w:rsid w:val="004D1E8D"/>
    <w:pPr>
      <w:ind w:left="720"/>
      <w:contextualSpacing/>
    </w:pPr>
    <w:rPr>
      <w:rFonts w:ascii="Frutiger 45 Light" w:hAnsi="Frutiger 45 Light"/>
    </w:rPr>
  </w:style>
  <w:style w:type="table" w:styleId="TableGrid">
    <w:name w:val="Table Grid"/>
    <w:basedOn w:val="TableNormal"/>
    <w:uiPriority w:val="99"/>
    <w:rsid w:val="00A24070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HelleSchattierung1">
    <w:name w:val="Helle Schattierung1"/>
    <w:uiPriority w:val="99"/>
    <w:rsid w:val="00A24070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3</Pages>
  <Words>539</Words>
  <Characters>307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Leili</dc:creator>
  <cp:keywords/>
  <dc:description/>
  <cp:lastModifiedBy>leili.rohani</cp:lastModifiedBy>
  <cp:revision>2</cp:revision>
  <dcterms:created xsi:type="dcterms:W3CDTF">2013-08-28T13:43:00Z</dcterms:created>
  <dcterms:modified xsi:type="dcterms:W3CDTF">2013-08-28T13:43:00Z</dcterms:modified>
</cp:coreProperties>
</file>